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65001" w14:textId="77777777" w:rsidR="003B74DD" w:rsidRDefault="003B74DD" w:rsidP="003B74DD">
      <w:pPr>
        <w:spacing w:line="360" w:lineRule="auto"/>
        <w:rPr>
          <w:rFonts w:cstheme="minorHAnsi"/>
          <w:sz w:val="20"/>
          <w:szCs w:val="20"/>
        </w:rPr>
      </w:pPr>
      <w:r>
        <w:rPr>
          <w:b/>
          <w:noProof/>
        </w:rPr>
        <mc:AlternateContent>
          <mc:Choice Requires="wpg">
            <w:drawing>
              <wp:inline distT="0" distB="0" distL="0" distR="0" wp14:anchorId="45B0684B" wp14:editId="1B9DEE39">
                <wp:extent cx="5936615" cy="4008209"/>
                <wp:effectExtent l="0" t="0" r="6985" b="0"/>
                <wp:docPr id="195507315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6615" cy="4008209"/>
                          <a:chOff x="0" y="0"/>
                          <a:chExt cx="5936615" cy="4008209"/>
                        </a:xfrm>
                      </wpg:grpSpPr>
                      <wps:wsp>
                        <wps:cNvPr id="717213562" name="Text Box 2"/>
                        <wps:cNvSpPr txBox="1"/>
                        <wps:spPr>
                          <a:xfrm>
                            <a:off x="0" y="3571329"/>
                            <a:ext cx="5936615" cy="43688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10A9094" w14:textId="77777777" w:rsidR="003B74DD" w:rsidRPr="00A677B6" w:rsidRDefault="003B74DD" w:rsidP="003B74DD">
                              <w:pPr>
                                <w:pStyle w:val="Caption"/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 w:rsidRPr="00A677B6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S1</w:t>
                              </w:r>
                              <w:r w:rsidRPr="00A677B6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.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Segmented neutrophil count</w:t>
                              </w:r>
                              <w:r w:rsidRPr="009472BD">
                                <w:t xml:space="preserve">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is positively correlated with the senior age class </w:t>
                              </w:r>
                              <w:r w:rsidRPr="009472B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(p = 0.033)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and positively correlated with continuous age (p = 0.014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06997671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4710" cy="3588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5B0684B" id="Group 14" o:spid="_x0000_s1026" style="width:467.45pt;height:315.6pt;mso-position-horizontal-relative:char;mso-position-vertical-relative:line" coordsize="59366,400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35713;width:59366;height:4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" stroked="f">
                  <v:textbox style="mso-fit-shape-to-text:t" inset="0,0,0,0">
                    <w:txbxContent>
                      <w:p w14:paraId="010A9094" w14:textId="77777777" w:rsidR="003B74DD" w:rsidRPr="00A677B6" w:rsidRDefault="003B74DD" w:rsidP="003B74DD">
                        <w:pPr>
                          <w:pStyle w:val="Caption"/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</w:pPr>
                        <w:r w:rsidRPr="00A677B6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Figure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S1</w:t>
                        </w:r>
                        <w:r w:rsidRPr="00A677B6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.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Segmented neutrophil count</w:t>
                        </w:r>
                        <w:r w:rsidRPr="009472BD">
                          <w:t xml:space="preserve">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is positively correlated with the senior age class </w:t>
                        </w:r>
                        <w:r w:rsidRPr="009472B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(p = 0.033)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and positively correlated with continuous age (p = 0.014)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8" type="#_x0000_t75" style="position:absolute;width:59347;height:358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">
                  <v:imagedata r:id="rId6" o:title=""/>
                </v:shape>
                <w10:anchorlock/>
              </v:group>
            </w:pict>
          </mc:Fallback>
        </mc:AlternateContent>
      </w:r>
    </w:p>
    <w:p w14:paraId="12682004" w14:textId="77777777" w:rsidR="003B74DD" w:rsidRDefault="003B74DD" w:rsidP="003B74DD">
      <w:pPr>
        <w:spacing w:line="360" w:lineRule="auto"/>
        <w:rPr>
          <w:rFonts w:cstheme="minorHAnsi"/>
          <w:sz w:val="20"/>
          <w:szCs w:val="20"/>
        </w:rPr>
      </w:pPr>
    </w:p>
    <w:p w14:paraId="3FA0F146" w14:textId="77777777" w:rsidR="003B74DD" w:rsidRDefault="003B74DD" w:rsidP="003B74DD">
      <w:pPr>
        <w:spacing w:line="360" w:lineRule="auto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4C8C68B" wp14:editId="7575810F">
                <wp:simplePos x="0" y="0"/>
                <wp:positionH relativeFrom="column">
                  <wp:posOffset>-121285</wp:posOffset>
                </wp:positionH>
                <wp:positionV relativeFrom="paragraph">
                  <wp:posOffset>-591269</wp:posOffset>
                </wp:positionV>
                <wp:extent cx="5936615" cy="4024630"/>
                <wp:effectExtent l="0" t="0" r="6985" b="0"/>
                <wp:wrapNone/>
                <wp:docPr id="1165615233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6615" cy="4024630"/>
                          <a:chOff x="0" y="0"/>
                          <a:chExt cx="5936615" cy="4024833"/>
                        </a:xfrm>
                      </wpg:grpSpPr>
                      <wps:wsp>
                        <wps:cNvPr id="1614275087" name="Text Box 2"/>
                        <wps:cNvSpPr txBox="1"/>
                        <wps:spPr>
                          <a:xfrm>
                            <a:off x="0" y="3588588"/>
                            <a:ext cx="5936615" cy="43624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324794A" w14:textId="77777777" w:rsidR="003B74DD" w:rsidRPr="00A677B6" w:rsidRDefault="003B74DD" w:rsidP="003B74DD">
                              <w:pPr>
                                <w:pStyle w:val="Caption"/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 w:rsidRPr="00A677B6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S2</w:t>
                              </w:r>
                              <w:r w:rsidRPr="00A677B6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.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Haemoglobin is negatively correlated with the senior age class </w:t>
                              </w:r>
                              <w:r w:rsidRPr="009472B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(p = 0.0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01</w:t>
                              </w:r>
                              <w:r w:rsidRPr="009472B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)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and negatively correlated with continuous age (p &lt; 0.001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584537822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4710" cy="3588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4C8C68B" id="Group 16" o:spid="_x0000_s1029" style="position:absolute;margin-left:-9.55pt;margin-top:-46.55pt;width:467.45pt;height:316.9pt;z-index:251659264;mso-position-horizontal-relative:text;mso-position-vertical-relative:text" coordsize="59366,402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">
                <v:shape id="Text Box 2" o:spid="_x0000_s1030" type="#_x0000_t202" style="position:absolute;top:35885;width:59366;height:43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" stroked="f">
                  <v:textbox style="mso-fit-shape-to-text:t" inset="0,0,0,0">
                    <w:txbxContent>
                      <w:p w14:paraId="3324794A" w14:textId="77777777" w:rsidR="003B74DD" w:rsidRPr="00A677B6" w:rsidRDefault="003B74DD" w:rsidP="003B74DD">
                        <w:pPr>
                          <w:pStyle w:val="Caption"/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</w:pPr>
                        <w:r w:rsidRPr="00A677B6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Figure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S2</w:t>
                        </w:r>
                        <w:r w:rsidRPr="00A677B6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.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Haemoglobin is negatively correlated with the senior age class </w:t>
                        </w:r>
                        <w:r w:rsidRPr="009472B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(p = 0.0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01</w:t>
                        </w:r>
                        <w:r w:rsidRPr="009472B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)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and negatively correlated with continuous age (p &lt; 0.001).</w:t>
                        </w:r>
                      </w:p>
                    </w:txbxContent>
                  </v:textbox>
                </v:shape>
                <v:shape id="Picture 15" o:spid="_x0000_s1031" type="#_x0000_t75" style="position:absolute;width:59347;height:358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">
                  <v:imagedata r:id="rId8" o:title=""/>
                </v:shape>
              </v:group>
            </w:pict>
          </mc:Fallback>
        </mc:AlternateContent>
      </w:r>
    </w:p>
    <w:p w14:paraId="1C54F0A2" w14:textId="77777777" w:rsidR="003B74DD" w:rsidRDefault="003B74DD" w:rsidP="003B74DD">
      <w:pPr>
        <w:spacing w:line="360" w:lineRule="auto"/>
        <w:rPr>
          <w:rFonts w:cstheme="minorHAnsi"/>
          <w:sz w:val="20"/>
          <w:szCs w:val="20"/>
        </w:rPr>
      </w:pPr>
    </w:p>
    <w:p w14:paraId="01A04767" w14:textId="77777777" w:rsidR="003B74DD" w:rsidRDefault="003B74DD" w:rsidP="003B74DD">
      <w:pPr>
        <w:spacing w:line="360" w:lineRule="auto"/>
        <w:rPr>
          <w:rFonts w:cstheme="minorHAnsi"/>
          <w:sz w:val="20"/>
          <w:szCs w:val="20"/>
        </w:rPr>
      </w:pPr>
    </w:p>
    <w:p w14:paraId="7CDFF801" w14:textId="77777777" w:rsidR="003B74DD" w:rsidRDefault="003B74DD" w:rsidP="003B74DD">
      <w:pPr>
        <w:spacing w:line="360" w:lineRule="auto"/>
        <w:rPr>
          <w:rFonts w:cstheme="minorHAnsi"/>
          <w:sz w:val="20"/>
          <w:szCs w:val="20"/>
        </w:rPr>
      </w:pPr>
    </w:p>
    <w:p w14:paraId="373A4A68" w14:textId="77777777" w:rsidR="003B74DD" w:rsidRDefault="003B74DD" w:rsidP="003B74DD">
      <w:pPr>
        <w:spacing w:line="360" w:lineRule="auto"/>
        <w:rPr>
          <w:rFonts w:cstheme="minorHAnsi"/>
          <w:sz w:val="20"/>
          <w:szCs w:val="20"/>
        </w:rPr>
      </w:pPr>
    </w:p>
    <w:p w14:paraId="52454987" w14:textId="77777777" w:rsidR="003B74DD" w:rsidRDefault="003B74DD" w:rsidP="003B74DD">
      <w:pPr>
        <w:spacing w:line="360" w:lineRule="auto"/>
        <w:rPr>
          <w:rFonts w:cstheme="minorHAnsi"/>
          <w:sz w:val="20"/>
          <w:szCs w:val="20"/>
        </w:rPr>
      </w:pPr>
    </w:p>
    <w:p w14:paraId="4722A067" w14:textId="77777777" w:rsidR="003B74DD" w:rsidRDefault="003B74DD" w:rsidP="003B74DD">
      <w:pPr>
        <w:spacing w:line="360" w:lineRule="auto"/>
        <w:rPr>
          <w:rFonts w:cstheme="minorHAnsi"/>
          <w:sz w:val="20"/>
          <w:szCs w:val="20"/>
        </w:rPr>
      </w:pPr>
    </w:p>
    <w:p w14:paraId="16705986" w14:textId="77777777" w:rsidR="003B74DD" w:rsidRDefault="003B74DD" w:rsidP="003B74DD">
      <w:pPr>
        <w:spacing w:line="360" w:lineRule="auto"/>
        <w:rPr>
          <w:rFonts w:cstheme="minorHAnsi"/>
          <w:sz w:val="20"/>
          <w:szCs w:val="20"/>
        </w:rPr>
      </w:pPr>
    </w:p>
    <w:p w14:paraId="6F2735CE" w14:textId="77777777" w:rsidR="003B74DD" w:rsidRDefault="003B74DD" w:rsidP="003B74DD">
      <w:pPr>
        <w:spacing w:line="360" w:lineRule="auto"/>
        <w:rPr>
          <w:rFonts w:cstheme="minorHAnsi"/>
          <w:sz w:val="20"/>
          <w:szCs w:val="20"/>
        </w:rPr>
      </w:pPr>
    </w:p>
    <w:p w14:paraId="4E480EA8" w14:textId="77777777" w:rsidR="003B74DD" w:rsidRDefault="003B74DD" w:rsidP="003B74DD">
      <w:pPr>
        <w:spacing w:line="360" w:lineRule="auto"/>
        <w:rPr>
          <w:rFonts w:cstheme="minorHAnsi"/>
          <w:sz w:val="20"/>
          <w:szCs w:val="20"/>
        </w:rPr>
      </w:pPr>
    </w:p>
    <w:p w14:paraId="3D670F62" w14:textId="77777777" w:rsidR="003B74DD" w:rsidRDefault="003B74DD" w:rsidP="003B74DD">
      <w:pPr>
        <w:spacing w:line="360" w:lineRule="auto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lastRenderedPageBreak/>
        <mc:AlternateContent>
          <mc:Choice Requires="wpg">
            <w:drawing>
              <wp:inline distT="0" distB="0" distL="0" distR="0" wp14:anchorId="37E50FFD" wp14:editId="69A33A58">
                <wp:extent cx="5936615" cy="4007559"/>
                <wp:effectExtent l="0" t="0" r="6985" b="0"/>
                <wp:docPr id="1283074191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6615" cy="4007559"/>
                          <a:chOff x="0" y="0"/>
                          <a:chExt cx="5936615" cy="4007559"/>
                        </a:xfrm>
                      </wpg:grpSpPr>
                      <pic:pic xmlns:pic="http://schemas.openxmlformats.org/drawingml/2006/picture">
                        <pic:nvPicPr>
                          <pic:cNvPr id="462564113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4710" cy="3586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657604253" name="Text Box 2"/>
                        <wps:cNvSpPr txBox="1"/>
                        <wps:spPr>
                          <a:xfrm>
                            <a:off x="0" y="3571336"/>
                            <a:ext cx="5936615" cy="436223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CE166E6" w14:textId="77777777" w:rsidR="003B74DD" w:rsidRPr="00A677B6" w:rsidRDefault="003B74DD" w:rsidP="003B74DD">
                              <w:pPr>
                                <w:pStyle w:val="Caption"/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 w:rsidRPr="00A677B6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S3</w:t>
                              </w:r>
                              <w:r w:rsidRPr="00A677B6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.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Haematocrit (HCT) is negatively correlated with the senior age class </w:t>
                              </w:r>
                              <w:r w:rsidRPr="009472B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(p = 0.0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10</w:t>
                              </w:r>
                              <w:r w:rsidRPr="009472B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)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and negatively correlated with continuous age (p = 0.005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7E50FFD" id="Group 17" o:spid="_x0000_s1032" style="width:467.45pt;height:315.55pt;mso-position-horizontal-relative:char;mso-position-vertical-relative:line" coordsize="59366,400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">
                <v:shape id="Picture 6" o:spid="_x0000_s1033" type="#_x0000_t75" style="position:absolute;width:59347;height:35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">
                  <v:imagedata r:id="rId10" o:title=""/>
                </v:shape>
                <v:shape id="Text Box 2" o:spid="_x0000_s1034" type="#_x0000_t202" style="position:absolute;top:35713;width:59366;height:4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" stroked="f">
                  <v:textbox style="mso-fit-shape-to-text:t" inset="0,0,0,0">
                    <w:txbxContent>
                      <w:p w14:paraId="5CE166E6" w14:textId="77777777" w:rsidR="003B74DD" w:rsidRPr="00A677B6" w:rsidRDefault="003B74DD" w:rsidP="003B74DD">
                        <w:pPr>
                          <w:pStyle w:val="Caption"/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</w:pPr>
                        <w:r w:rsidRPr="00A677B6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Figure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S3</w:t>
                        </w:r>
                        <w:r w:rsidRPr="00A677B6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.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Haematocrit (HCT) is negatively correlated with the senior age class </w:t>
                        </w:r>
                        <w:r w:rsidRPr="009472B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(p = 0.0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10</w:t>
                        </w:r>
                        <w:r w:rsidRPr="009472B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)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and negatively correlated with continuous age (p = 0.005)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>
        <w:rPr>
          <w:rFonts w:cstheme="minorHAnsi"/>
          <w:noProof/>
          <w:sz w:val="20"/>
          <w:szCs w:val="20"/>
        </w:rPr>
        <mc:AlternateContent>
          <mc:Choice Requires="wpg">
            <w:drawing>
              <wp:inline distT="0" distB="0" distL="0" distR="0" wp14:anchorId="36022F37" wp14:editId="0CDA2461">
                <wp:extent cx="5936615" cy="4024804"/>
                <wp:effectExtent l="0" t="0" r="6985" b="0"/>
                <wp:docPr id="374716351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6615" cy="4024804"/>
                          <a:chOff x="0" y="0"/>
                          <a:chExt cx="5936615" cy="4024804"/>
                        </a:xfrm>
                      </wpg:grpSpPr>
                      <pic:pic xmlns:pic="http://schemas.openxmlformats.org/drawingml/2006/picture">
                        <pic:nvPicPr>
                          <pic:cNvPr id="1303646581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4710" cy="3586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077605842" name="Text Box 2"/>
                        <wps:cNvSpPr txBox="1"/>
                        <wps:spPr>
                          <a:xfrm>
                            <a:off x="0" y="3588589"/>
                            <a:ext cx="5936615" cy="43621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72A04FFB" w14:textId="77777777" w:rsidR="003B74DD" w:rsidRPr="00A677B6" w:rsidRDefault="003B74DD" w:rsidP="003B74DD">
                              <w:pPr>
                                <w:pStyle w:val="Caption"/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 w:rsidRPr="00A677B6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S4</w:t>
                              </w:r>
                              <w:r w:rsidRPr="00A677B6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.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Mean corpuscular haemoglobin (MCH) is negatively correlated with the senior age class </w:t>
                              </w:r>
                              <w:r w:rsidRPr="009472B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(p = 0.0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11</w:t>
                              </w:r>
                              <w:r w:rsidRPr="009472B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)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and negatively correlated with continuous age (p = 0.004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6022F37" id="Group 18" o:spid="_x0000_s1035" style="width:467.45pt;height:316.9pt;mso-position-horizontal-relative:char;mso-position-vertical-relative:line" coordsize="59366,402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">
                <v:shape id="Picture 7" o:spid="_x0000_s1036" type="#_x0000_t75" style="position:absolute;width:59347;height:35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">
                  <v:imagedata r:id="rId12" o:title=""/>
                </v:shape>
                <v:shape id="Text Box 2" o:spid="_x0000_s1037" type="#_x0000_t202" style="position:absolute;top:35885;width:59366;height:43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" stroked="f">
                  <v:textbox style="mso-fit-shape-to-text:t" inset="0,0,0,0">
                    <w:txbxContent>
                      <w:p w14:paraId="72A04FFB" w14:textId="77777777" w:rsidR="003B74DD" w:rsidRPr="00A677B6" w:rsidRDefault="003B74DD" w:rsidP="003B74DD">
                        <w:pPr>
                          <w:pStyle w:val="Caption"/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</w:pPr>
                        <w:r w:rsidRPr="00A677B6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Figure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S4</w:t>
                        </w:r>
                        <w:r w:rsidRPr="00A677B6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.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Mean corpuscular haemoglobin (MCH) is negatively correlated with the senior age class </w:t>
                        </w:r>
                        <w:r w:rsidRPr="009472B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(p = 0.0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11</w:t>
                        </w:r>
                        <w:r w:rsidRPr="009472B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)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and negatively correlated with continuous age (p = 0.004)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5C5FFF7" w14:textId="77777777" w:rsidR="003B74DD" w:rsidRDefault="003B74DD" w:rsidP="003B74DD">
      <w:pPr>
        <w:spacing w:line="360" w:lineRule="auto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lastRenderedPageBreak/>
        <mc:AlternateContent>
          <mc:Choice Requires="wpg">
            <w:drawing>
              <wp:inline distT="0" distB="0" distL="0" distR="0" wp14:anchorId="27B25716" wp14:editId="7FC3A328">
                <wp:extent cx="5936615" cy="4050664"/>
                <wp:effectExtent l="0" t="0" r="6985" b="7620"/>
                <wp:docPr id="271403605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6615" cy="4050664"/>
                          <a:chOff x="0" y="0"/>
                          <a:chExt cx="5936615" cy="4050664"/>
                        </a:xfrm>
                      </wpg:grpSpPr>
                      <pic:pic xmlns:pic="http://schemas.openxmlformats.org/drawingml/2006/picture">
                        <pic:nvPicPr>
                          <pic:cNvPr id="644764802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4710" cy="3588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57492579" name="Text Box 2"/>
                        <wps:cNvSpPr txBox="1"/>
                        <wps:spPr>
                          <a:xfrm>
                            <a:off x="0" y="3614468"/>
                            <a:ext cx="5936615" cy="436196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829584D" w14:textId="77777777" w:rsidR="003B74DD" w:rsidRPr="00A677B6" w:rsidRDefault="003B74DD" w:rsidP="003B74DD">
                              <w:pPr>
                                <w:pStyle w:val="Caption"/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 w:rsidRPr="00A677B6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S5</w:t>
                              </w:r>
                              <w:r w:rsidRPr="00A677B6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.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Platelet count is negatively correlated with the senior age class </w:t>
                              </w:r>
                              <w:r w:rsidRPr="009472B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(p = 0.0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31</w:t>
                              </w:r>
                              <w:r w:rsidRPr="009472B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)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and negatively correlated with continuous age (p = 0.015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7B25716" id="Group 19" o:spid="_x0000_s1038" style="width:467.45pt;height:318.95pt;mso-position-horizontal-relative:char;mso-position-vertical-relative:line" coordsize="59366,405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">
                <v:shape id="Picture 8" o:spid="_x0000_s1039" type="#_x0000_t75" style="position:absolute;width:59347;height:358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">
                  <v:imagedata r:id="rId14" o:title=""/>
                </v:shape>
                <v:shape id="Text Box 2" o:spid="_x0000_s1040" type="#_x0000_t202" style="position:absolute;top:36144;width:59366;height:4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" stroked="f">
                  <v:textbox style="mso-fit-shape-to-text:t" inset="0,0,0,0">
                    <w:txbxContent>
                      <w:p w14:paraId="4829584D" w14:textId="77777777" w:rsidR="003B74DD" w:rsidRPr="00A677B6" w:rsidRDefault="003B74DD" w:rsidP="003B74DD">
                        <w:pPr>
                          <w:pStyle w:val="Caption"/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</w:pPr>
                        <w:r w:rsidRPr="00A677B6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Figure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S5</w:t>
                        </w:r>
                        <w:r w:rsidRPr="00A677B6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.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Platelet count is negatively correlated with the senior age class </w:t>
                        </w:r>
                        <w:r w:rsidRPr="009472B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(p = 0.0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31</w:t>
                        </w:r>
                        <w:r w:rsidRPr="009472B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)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and negatively correlated with continuous age (p = 0.015)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>
        <w:rPr>
          <w:rFonts w:cstheme="minorHAnsi"/>
          <w:noProof/>
          <w:sz w:val="20"/>
          <w:szCs w:val="20"/>
        </w:rPr>
        <mc:AlternateContent>
          <mc:Choice Requires="wpg">
            <w:drawing>
              <wp:inline distT="0" distB="0" distL="0" distR="0" wp14:anchorId="0F573044" wp14:editId="1EE36890">
                <wp:extent cx="5936615" cy="4067849"/>
                <wp:effectExtent l="0" t="0" r="6985" b="8890"/>
                <wp:docPr id="201155576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6615" cy="4067849"/>
                          <a:chOff x="0" y="0"/>
                          <a:chExt cx="5936615" cy="4067849"/>
                        </a:xfrm>
                      </wpg:grpSpPr>
                      <wps:wsp>
                        <wps:cNvPr id="390396078" name="Text Box 2"/>
                        <wps:cNvSpPr txBox="1"/>
                        <wps:spPr>
                          <a:xfrm>
                            <a:off x="0" y="3631721"/>
                            <a:ext cx="5936615" cy="436128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9899C53" w14:textId="77777777" w:rsidR="003B74DD" w:rsidRPr="00A677B6" w:rsidRDefault="003B74DD" w:rsidP="003B74DD">
                              <w:pPr>
                                <w:pStyle w:val="Caption"/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 w:rsidRPr="00A677B6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S6. Lymphocyte count is negatively correlated with the senior age class </w:t>
                              </w:r>
                              <w:r w:rsidRPr="009472B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(p = 0.0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06</w:t>
                              </w:r>
                              <w:r w:rsidRPr="009472BD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)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and negatively correlated with continuous age (p = 0.003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785351485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4710" cy="3588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0F573044" id="Group 20" o:spid="_x0000_s1041" style="width:467.45pt;height:320.3pt;mso-position-horizontal-relative:char;mso-position-vertical-relative:line" coordsize="59366,406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">
                <v:shape id="Text Box 2" o:spid="_x0000_s1042" type="#_x0000_t202" style="position:absolute;top:36317;width:59366;height:43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" stroked="f">
                  <v:textbox style="mso-fit-shape-to-text:t" inset="0,0,0,0">
                    <w:txbxContent>
                      <w:p w14:paraId="69899C53" w14:textId="77777777" w:rsidR="003B74DD" w:rsidRPr="00A677B6" w:rsidRDefault="003B74DD" w:rsidP="003B74DD">
                        <w:pPr>
                          <w:pStyle w:val="Caption"/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</w:pPr>
                        <w:r w:rsidRPr="00A677B6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Figure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S6. Lymphocyte count is negatively correlated with the senior age class </w:t>
                        </w:r>
                        <w:r w:rsidRPr="009472B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(p = 0.0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06</w:t>
                        </w:r>
                        <w:r w:rsidRPr="009472BD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)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and negatively correlated with continuous age (p = 0.003).</w:t>
                        </w:r>
                      </w:p>
                    </w:txbxContent>
                  </v:textbox>
                </v:shape>
                <v:shape id="Picture 9" o:spid="_x0000_s1043" type="#_x0000_t75" style="position:absolute;width:59347;height:358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">
                  <v:imagedata r:id="rId16" o:title=""/>
                </v:shape>
                <w10:anchorlock/>
              </v:group>
            </w:pict>
          </mc:Fallback>
        </mc:AlternateContent>
      </w:r>
    </w:p>
    <w:p w14:paraId="07F966A6" w14:textId="77777777" w:rsidR="003B74DD" w:rsidRDefault="003B74DD" w:rsidP="003B74DD">
      <w:pPr>
        <w:spacing w:line="360" w:lineRule="auto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lastRenderedPageBreak/>
        <mc:AlternateContent>
          <mc:Choice Requires="wpg">
            <w:drawing>
              <wp:inline distT="0" distB="0" distL="0" distR="0" wp14:anchorId="152F1736" wp14:editId="4A9A1D40">
                <wp:extent cx="5936615" cy="4007460"/>
                <wp:effectExtent l="0" t="0" r="6985" b="0"/>
                <wp:docPr id="1472119887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6615" cy="4007460"/>
                          <a:chOff x="0" y="0"/>
                          <a:chExt cx="5936615" cy="4007460"/>
                        </a:xfrm>
                      </wpg:grpSpPr>
                      <pic:pic xmlns:pic="http://schemas.openxmlformats.org/drawingml/2006/picture">
                        <pic:nvPicPr>
                          <pic:cNvPr id="1157941879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4710" cy="3588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89757570" name="Text Box 2"/>
                        <wps:cNvSpPr txBox="1"/>
                        <wps:spPr>
                          <a:xfrm>
                            <a:off x="0" y="3571336"/>
                            <a:ext cx="5936615" cy="436124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1E7EF7A" w14:textId="77777777" w:rsidR="003B74DD" w:rsidRPr="00A677B6" w:rsidRDefault="003B74DD" w:rsidP="003B74DD">
                              <w:pPr>
                                <w:pStyle w:val="Caption"/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 w:rsidRPr="00A677B6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S7. Mean corpuscular haemoglobin (MCHC) is positively correlated with intestinal permeability (LR) (p = 0.01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52F1736" id="Group 21" o:spid="_x0000_s1044" style="width:467.45pt;height:315.55pt;mso-position-horizontal-relative:char;mso-position-vertical-relative:line" coordsize="59366,400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">
                <v:shape id="Picture 10" o:spid="_x0000_s1045" type="#_x0000_t75" style="position:absolute;width:59347;height:358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">
                  <v:imagedata r:id="rId18" o:title=""/>
                </v:shape>
                <v:shape id="Text Box 2" o:spid="_x0000_s1046" type="#_x0000_t202" style="position:absolute;top:35713;width:59366;height:43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" stroked="f">
                  <v:textbox style="mso-fit-shape-to-text:t" inset="0,0,0,0">
                    <w:txbxContent>
                      <w:p w14:paraId="11E7EF7A" w14:textId="77777777" w:rsidR="003B74DD" w:rsidRPr="00A677B6" w:rsidRDefault="003B74DD" w:rsidP="003B74DD">
                        <w:pPr>
                          <w:pStyle w:val="Caption"/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</w:pPr>
                        <w:r w:rsidRPr="00A677B6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Figure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S7. Mean corpuscular haemoglobin (MCHC) is positively correlated with intestinal permeability (LR) (p = 0.010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>
        <w:rPr>
          <w:rFonts w:cstheme="minorHAnsi"/>
          <w:noProof/>
          <w:sz w:val="20"/>
          <w:szCs w:val="20"/>
        </w:rPr>
        <mc:AlternateContent>
          <mc:Choice Requires="wpg">
            <w:drawing>
              <wp:inline distT="0" distB="0" distL="0" distR="0" wp14:anchorId="156107A7" wp14:editId="466F5E9F">
                <wp:extent cx="5936615" cy="4085604"/>
                <wp:effectExtent l="0" t="0" r="6985" b="0"/>
                <wp:docPr id="879502890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6615" cy="4085604"/>
                          <a:chOff x="0" y="0"/>
                          <a:chExt cx="5936615" cy="4085604"/>
                        </a:xfrm>
                      </wpg:grpSpPr>
                      <wps:wsp>
                        <wps:cNvPr id="362467582" name="Text Box 2"/>
                        <wps:cNvSpPr txBox="1"/>
                        <wps:spPr>
                          <a:xfrm>
                            <a:off x="0" y="3648724"/>
                            <a:ext cx="5936615" cy="43688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B952A44" w14:textId="77777777" w:rsidR="003B74DD" w:rsidRPr="00A677B6" w:rsidRDefault="003B74DD" w:rsidP="003B74DD">
                              <w:pPr>
                                <w:pStyle w:val="Caption"/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 w:rsidRPr="00A677B6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S8. Mean corpuscular volume (MCV) is negatively correlated with intestinal permeability (LR) (p = 0.05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870604486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4710" cy="3588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56107A7" id="Group 22" o:spid="_x0000_s1047" style="width:467.45pt;height:321.7pt;mso-position-horizontal-relative:char;mso-position-vertical-relative:line" coordsize="59366,408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">
                <v:shape id="Text Box 2" o:spid="_x0000_s1048" type="#_x0000_t202" style="position:absolute;top:36487;width:59366;height:4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" stroked="f">
                  <v:textbox style="mso-fit-shape-to-text:t" inset="0,0,0,0">
                    <w:txbxContent>
                      <w:p w14:paraId="2B952A44" w14:textId="77777777" w:rsidR="003B74DD" w:rsidRPr="00A677B6" w:rsidRDefault="003B74DD" w:rsidP="003B74DD">
                        <w:pPr>
                          <w:pStyle w:val="Caption"/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</w:pPr>
                        <w:r w:rsidRPr="00A677B6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Figure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S8. Mean corpuscular volume (MCV) is negatively correlated with intestinal permeability (LR) (p = 0.055)</w:t>
                        </w:r>
                      </w:p>
                    </w:txbxContent>
                  </v:textbox>
                </v:shape>
                <v:shape id="Picture 11" o:spid="_x0000_s1049" type="#_x0000_t75" style="position:absolute;width:59347;height:358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">
                  <v:imagedata r:id="rId20" o:title=""/>
                </v:shape>
                <w10:anchorlock/>
              </v:group>
            </w:pict>
          </mc:Fallback>
        </mc:AlternateContent>
      </w:r>
    </w:p>
    <w:p w14:paraId="05E39F76" w14:textId="77777777" w:rsidR="003B74DD" w:rsidRDefault="003B74DD" w:rsidP="003B74DD">
      <w:pPr>
        <w:spacing w:line="360" w:lineRule="auto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lastRenderedPageBreak/>
        <mc:AlternateContent>
          <mc:Choice Requires="wpg">
            <w:drawing>
              <wp:inline distT="0" distB="0" distL="0" distR="0" wp14:anchorId="398DC225" wp14:editId="0E5DCAC1">
                <wp:extent cx="5936615" cy="3853262"/>
                <wp:effectExtent l="0" t="0" r="6985" b="0"/>
                <wp:docPr id="1306603256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6615" cy="3853262"/>
                          <a:chOff x="0" y="0"/>
                          <a:chExt cx="5936615" cy="3853262"/>
                        </a:xfrm>
                      </wpg:grpSpPr>
                      <pic:pic xmlns:pic="http://schemas.openxmlformats.org/drawingml/2006/picture">
                        <pic:nvPicPr>
                          <pic:cNvPr id="115973151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4710" cy="3588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190100222" name="Text Box 2"/>
                        <wps:cNvSpPr txBox="1"/>
                        <wps:spPr>
                          <a:xfrm>
                            <a:off x="0" y="3571336"/>
                            <a:ext cx="5936615" cy="281926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6EC3DEC" w14:textId="77777777" w:rsidR="003B74DD" w:rsidRPr="00A677B6" w:rsidRDefault="003B74DD" w:rsidP="003B74DD">
                              <w:pPr>
                                <w:pStyle w:val="Caption"/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 w:rsidRPr="00A677B6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S9. Red blood cell count (RBC) is negatively correlated with absorptive capacity (XG) (p = 0.06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8DC225" id="Group 23" o:spid="_x0000_s1050" style="width:467.45pt;height:303.4pt;mso-position-horizontal-relative:char;mso-position-vertical-relative:line" coordsize="59366,385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">
                <v:shape id="Picture 12" o:spid="_x0000_s1051" type="#_x0000_t75" style="position:absolute;width:59347;height:358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">
                  <v:imagedata r:id="rId22" o:title=""/>
                </v:shape>
                <v:shape id="Text Box 2" o:spid="_x0000_s1052" type="#_x0000_t202" style="position:absolute;top:35713;width:59366;height:28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" stroked="f">
                  <v:textbox style="mso-fit-shape-to-text:t" inset="0,0,0,0">
                    <w:txbxContent>
                      <w:p w14:paraId="06EC3DEC" w14:textId="77777777" w:rsidR="003B74DD" w:rsidRPr="00A677B6" w:rsidRDefault="003B74DD" w:rsidP="003B74DD">
                        <w:pPr>
                          <w:pStyle w:val="Caption"/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</w:pPr>
                        <w:r w:rsidRPr="00A677B6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Figure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S9. Red blood cell count (RBC) is negatively correlated with absorptive capacity (XG) (p = 0.062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5C86A61" w14:textId="6D622DF9" w:rsidR="00290054" w:rsidRPr="003B74DD" w:rsidRDefault="003B74DD" w:rsidP="003B74DD">
      <w:pPr>
        <w:spacing w:line="360" w:lineRule="auto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mc:AlternateContent>
          <mc:Choice Requires="wpg">
            <w:drawing>
              <wp:inline distT="0" distB="0" distL="0" distR="0" wp14:anchorId="3F380244" wp14:editId="62BBAE5D">
                <wp:extent cx="5936615" cy="3879135"/>
                <wp:effectExtent l="0" t="0" r="6985" b="7620"/>
                <wp:docPr id="168046449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6615" cy="3879135"/>
                          <a:chOff x="0" y="0"/>
                          <a:chExt cx="5936615" cy="3879135"/>
                        </a:xfrm>
                      </wpg:grpSpPr>
                      <pic:pic xmlns:pic="http://schemas.openxmlformats.org/drawingml/2006/picture">
                        <pic:nvPicPr>
                          <pic:cNvPr id="252265026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4710" cy="3588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829951715" name="Text Box 2"/>
                        <wps:cNvSpPr txBox="1"/>
                        <wps:spPr>
                          <a:xfrm>
                            <a:off x="0" y="3597215"/>
                            <a:ext cx="5936615" cy="28192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776294A2" w14:textId="77777777" w:rsidR="003B74DD" w:rsidRPr="00A677B6" w:rsidRDefault="003B74DD" w:rsidP="003B74DD">
                              <w:pPr>
                                <w:pStyle w:val="Caption"/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 w:rsidRPr="00A677B6"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>
                                <w:rPr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S10. Mean corpuscular volume (MCV) is positively correlated with absorptive capacity (XG) (p = 0.08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F380244" id="Group 24" o:spid="_x0000_s1053" style="width:467.45pt;height:305.45pt;mso-position-horizontal-relative:char;mso-position-vertical-relative:line" coordsize="59366,387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">
                <v:shape id="Picture 13" o:spid="_x0000_s1054" type="#_x0000_t75" style="position:absolute;width:59347;height:358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">
                  <v:imagedata r:id="rId24" o:title=""/>
                </v:shape>
                <v:shape id="Text Box 2" o:spid="_x0000_s1055" type="#_x0000_t202" style="position:absolute;top:35972;width:59366;height:28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" stroked="f">
                  <v:textbox style="mso-fit-shape-to-text:t" inset="0,0,0,0">
                    <w:txbxContent>
                      <w:p w14:paraId="776294A2" w14:textId="77777777" w:rsidR="003B74DD" w:rsidRPr="00A677B6" w:rsidRDefault="003B74DD" w:rsidP="003B74DD">
                        <w:pPr>
                          <w:pStyle w:val="Caption"/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</w:pPr>
                        <w:r w:rsidRPr="00A677B6"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 xml:space="preserve">Figure </w:t>
                        </w:r>
                        <w:r>
                          <w:rPr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S10. Mean corpuscular volume (MCV) is positively correlated with absorptive capacity (XG) (p = 0.081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290054" w:rsidRPr="003B74DD" w:rsidSect="003B74DD">
      <w:headerReference w:type="default" r:id="rId2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481808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51D0073" w14:textId="77777777" w:rsidR="003B74DD" w:rsidRDefault="003B74D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A70D60" w14:textId="77777777" w:rsidR="003B74DD" w:rsidRDefault="003B74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65938"/>
    <w:multiLevelType w:val="multilevel"/>
    <w:tmpl w:val="1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498408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4DD"/>
    <w:rsid w:val="00067662"/>
    <w:rsid w:val="00290054"/>
    <w:rsid w:val="003B74DD"/>
    <w:rsid w:val="006641CA"/>
    <w:rsid w:val="00B35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7DE90"/>
  <w15:chartTrackingRefBased/>
  <w15:docId w15:val="{FE10F61D-2BFB-4347-9CCB-4989A4230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4D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4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4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4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4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4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4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4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4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4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4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4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4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4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4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4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4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4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4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4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7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4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74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4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74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4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74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4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4D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B74D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74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4DD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</Words>
  <Characters>23</Characters>
  <Application>Microsoft Office Word</Application>
  <DocSecurity>0</DocSecurity>
  <Lines>1</Lines>
  <Paragraphs>1</Paragraphs>
  <ScaleCrop>false</ScaleCrop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y Patterson</dc:creator>
  <cp:keywords/>
  <dc:description/>
  <cp:lastModifiedBy>Keely Patterson</cp:lastModifiedBy>
  <cp:revision>1</cp:revision>
  <dcterms:created xsi:type="dcterms:W3CDTF">2025-01-22T01:18:00Z</dcterms:created>
  <dcterms:modified xsi:type="dcterms:W3CDTF">2025-01-22T01:18:00Z</dcterms:modified>
</cp:coreProperties>
</file>